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C5532" w14:textId="3FF05E84" w:rsidR="00662272" w:rsidRPr="00832AD3" w:rsidRDefault="00662272" w:rsidP="00662272">
      <w:pPr>
        <w:pStyle w:val="Figurecaption"/>
      </w:pPr>
      <w:r w:rsidRPr="00832AD3">
        <w:t>T</w:t>
      </w:r>
      <w:r w:rsidRPr="00832AD3">
        <w:rPr>
          <w:rFonts w:hint="eastAsia"/>
        </w:rPr>
        <w:t>ab</w:t>
      </w:r>
      <w:r w:rsidRPr="00832AD3">
        <w:t>le</w:t>
      </w:r>
      <w:r w:rsidRPr="005C494A">
        <w:rPr>
          <w:color w:val="FF0000"/>
        </w:rPr>
        <w:t xml:space="preserve"> </w:t>
      </w:r>
      <w:r w:rsidR="005C494A" w:rsidRPr="005C494A">
        <w:rPr>
          <w:color w:val="FF0000"/>
        </w:rPr>
        <w:t>S</w:t>
      </w:r>
      <w:r w:rsidRPr="005C494A">
        <w:rPr>
          <w:color w:val="FF0000"/>
        </w:rPr>
        <w:t>1</w:t>
      </w:r>
      <w:r w:rsidRPr="00832AD3">
        <w:t>: Primer sequences of RT-</w:t>
      </w:r>
      <w:r w:rsidRPr="00832AD3">
        <w:rPr>
          <w:rFonts w:hint="eastAsia"/>
        </w:rPr>
        <w:t>q</w:t>
      </w:r>
      <w:r w:rsidRPr="00832AD3">
        <w:t>PCR</w:t>
      </w:r>
    </w:p>
    <w:tbl>
      <w:tblPr>
        <w:tblStyle w:val="6"/>
        <w:tblpPr w:leftFromText="180" w:rightFromText="180" w:vertAnchor="text" w:horzAnchor="margin" w:tblpY="150"/>
        <w:tblW w:w="8434" w:type="dxa"/>
        <w:tblLook w:val="0620" w:firstRow="1" w:lastRow="0" w:firstColumn="0" w:lastColumn="0" w:noHBand="1" w:noVBand="1"/>
      </w:tblPr>
      <w:tblGrid>
        <w:gridCol w:w="2405"/>
        <w:gridCol w:w="6029"/>
      </w:tblGrid>
      <w:tr w:rsidR="00662272" w:rsidRPr="0016564D" w14:paraId="41CC2444" w14:textId="77777777" w:rsidTr="00085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14:paraId="6CCD1BDB" w14:textId="77777777" w:rsidR="00662272" w:rsidRPr="00832AD3" w:rsidRDefault="00662272" w:rsidP="000856AA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s</w:t>
            </w:r>
          </w:p>
        </w:tc>
        <w:tc>
          <w:tcPr>
            <w:tcW w:w="0" w:type="auto"/>
          </w:tcPr>
          <w:p w14:paraId="13B27F59" w14:textId="77777777" w:rsidR="00662272" w:rsidRPr="00832AD3" w:rsidRDefault="00662272" w:rsidP="000856AA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 sequences</w:t>
            </w:r>
            <w:r w:rsidRPr="00832AD3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5’-3’)</w:t>
            </w:r>
          </w:p>
        </w:tc>
      </w:tr>
      <w:tr w:rsidR="00662272" w:rsidRPr="0016564D" w14:paraId="4CCD1C87" w14:textId="77777777" w:rsidTr="000856AA">
        <w:trPr>
          <w:trHeight w:val="20"/>
        </w:trPr>
        <w:tc>
          <w:tcPr>
            <w:tcW w:w="0" w:type="auto"/>
            <w:vMerge w:val="restart"/>
            <w:vAlign w:val="center"/>
          </w:tcPr>
          <w:p w14:paraId="4F98219D" w14:textId="77777777" w:rsidR="00662272" w:rsidRPr="00832AD3" w:rsidRDefault="00662272" w:rsidP="000856AA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14:paraId="1A4E66DE" w14:textId="77777777" w:rsidR="00662272" w:rsidRPr="00832AD3" w:rsidRDefault="00662272" w:rsidP="000856AA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Forward: CTTTGGTATCGTGGAAGGACTC</w:t>
            </w:r>
          </w:p>
        </w:tc>
      </w:tr>
      <w:tr w:rsidR="00662272" w:rsidRPr="0016564D" w14:paraId="697906DA" w14:textId="77777777" w:rsidTr="000856AA">
        <w:trPr>
          <w:trHeight w:val="20"/>
        </w:trPr>
        <w:tc>
          <w:tcPr>
            <w:tcW w:w="0" w:type="auto"/>
            <w:vMerge/>
            <w:vAlign w:val="center"/>
          </w:tcPr>
          <w:p w14:paraId="73CC44A0" w14:textId="77777777" w:rsidR="00662272" w:rsidRPr="00832AD3" w:rsidRDefault="00662272" w:rsidP="000856AA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14:paraId="7E71A94E" w14:textId="77777777" w:rsidR="00662272" w:rsidRPr="00832AD3" w:rsidRDefault="00662272" w:rsidP="000856AA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Reverse: GTAGAGGCAGGGATGATGTTCT</w:t>
            </w:r>
          </w:p>
        </w:tc>
      </w:tr>
      <w:tr w:rsidR="00662272" w:rsidRPr="0016564D" w14:paraId="1EF57972" w14:textId="77777777" w:rsidTr="000856AA">
        <w:trPr>
          <w:trHeight w:val="20"/>
        </w:trPr>
        <w:tc>
          <w:tcPr>
            <w:tcW w:w="0" w:type="auto"/>
            <w:vMerge w:val="restart"/>
            <w:vAlign w:val="center"/>
          </w:tcPr>
          <w:p w14:paraId="6308BA3A" w14:textId="62BDB236" w:rsidR="00662272" w:rsidRPr="00832AD3" w:rsidRDefault="00ED4554" w:rsidP="000856AA">
            <w:pPr>
              <w:spacing w:line="360" w:lineRule="auto"/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iCs/>
                <w:color w:val="auto"/>
                <w:sz w:val="24"/>
                <w:szCs w:val="24"/>
              </w:rPr>
              <w:t>U</w:t>
            </w:r>
            <w:r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4"/>
              </w:rPr>
              <w:t xml:space="preserve">6  </w:t>
            </w:r>
          </w:p>
        </w:tc>
        <w:tc>
          <w:tcPr>
            <w:tcW w:w="0" w:type="auto"/>
          </w:tcPr>
          <w:p w14:paraId="60DD2586" w14:textId="351B2386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Forward: </w:t>
            </w:r>
            <w:r w:rsidR="00ED455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CTCGCTTCGGCAGCACA</w:t>
            </w:r>
          </w:p>
        </w:tc>
      </w:tr>
      <w:tr w:rsidR="00662272" w:rsidRPr="0016564D" w14:paraId="0F5B675C" w14:textId="77777777" w:rsidTr="000856AA">
        <w:trPr>
          <w:trHeight w:val="20"/>
        </w:trPr>
        <w:tc>
          <w:tcPr>
            <w:tcW w:w="0" w:type="auto"/>
            <w:vMerge/>
            <w:vAlign w:val="center"/>
          </w:tcPr>
          <w:p w14:paraId="4A40D63E" w14:textId="77777777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14:paraId="3467DB78" w14:textId="36450EEE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Reverse: </w:t>
            </w:r>
            <w:r w:rsidR="00ED455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AACGCTTCACGAATTTGCGT</w:t>
            </w:r>
          </w:p>
        </w:tc>
      </w:tr>
      <w:tr w:rsidR="00662272" w:rsidRPr="0016564D" w14:paraId="42E16D6B" w14:textId="77777777" w:rsidTr="000856AA">
        <w:trPr>
          <w:trHeight w:val="20"/>
        </w:trPr>
        <w:tc>
          <w:tcPr>
            <w:tcW w:w="0" w:type="auto"/>
            <w:vMerge w:val="restart"/>
            <w:vAlign w:val="center"/>
          </w:tcPr>
          <w:p w14:paraId="3E510383" w14:textId="77777777" w:rsidR="00662272" w:rsidRPr="00832AD3" w:rsidRDefault="00662272" w:rsidP="000856AA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4"/>
              </w:rPr>
              <w:t>ALPL</w:t>
            </w:r>
          </w:p>
        </w:tc>
        <w:tc>
          <w:tcPr>
            <w:tcW w:w="0" w:type="auto"/>
          </w:tcPr>
          <w:p w14:paraId="45009859" w14:textId="1BE375A2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Forward:</w:t>
            </w:r>
            <w:r w:rsidR="00AB238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AB2387" w:rsidRPr="00AB238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TTGACCTCCTCGGAAGACACTC</w:t>
            </w:r>
          </w:p>
        </w:tc>
      </w:tr>
      <w:tr w:rsidR="00662272" w:rsidRPr="0016564D" w14:paraId="111892A8" w14:textId="77777777" w:rsidTr="000856AA">
        <w:trPr>
          <w:trHeight w:val="20"/>
        </w:trPr>
        <w:tc>
          <w:tcPr>
            <w:tcW w:w="0" w:type="auto"/>
            <w:vMerge/>
            <w:vAlign w:val="center"/>
          </w:tcPr>
          <w:p w14:paraId="5D2F689A" w14:textId="77777777" w:rsidR="00662272" w:rsidRPr="00832AD3" w:rsidRDefault="00662272" w:rsidP="000856AA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14:paraId="7ECCC7C3" w14:textId="3438A6A9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Reverse: </w:t>
            </w:r>
            <w:r w:rsidR="00AB2387" w:rsidRPr="00AB238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CCAGGCCCATTGCCATACA</w:t>
            </w:r>
          </w:p>
        </w:tc>
      </w:tr>
      <w:tr w:rsidR="00662272" w:rsidRPr="0016564D" w14:paraId="0B8F534A" w14:textId="77777777" w:rsidTr="000856AA">
        <w:trPr>
          <w:trHeight w:val="20"/>
        </w:trPr>
        <w:tc>
          <w:tcPr>
            <w:tcW w:w="0" w:type="auto"/>
            <w:vMerge w:val="restart"/>
            <w:vAlign w:val="center"/>
          </w:tcPr>
          <w:p w14:paraId="76BEF299" w14:textId="77777777" w:rsidR="00662272" w:rsidRPr="00832AD3" w:rsidRDefault="00662272" w:rsidP="000856AA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4"/>
              </w:rPr>
              <w:t>RUNX2</w:t>
            </w:r>
          </w:p>
        </w:tc>
        <w:tc>
          <w:tcPr>
            <w:tcW w:w="0" w:type="auto"/>
          </w:tcPr>
          <w:p w14:paraId="166DC0EF" w14:textId="28CFEA7D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Forward: </w:t>
            </w:r>
            <w:r w:rsidR="00AB2387" w:rsidRPr="00AB238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TGGACGAGGCAAGAGTTTCAC</w:t>
            </w:r>
          </w:p>
        </w:tc>
      </w:tr>
      <w:tr w:rsidR="00662272" w:rsidRPr="0016564D" w14:paraId="786B61A7" w14:textId="77777777" w:rsidTr="000856AA">
        <w:trPr>
          <w:trHeight w:val="20"/>
        </w:trPr>
        <w:tc>
          <w:tcPr>
            <w:tcW w:w="0" w:type="auto"/>
            <w:vMerge/>
            <w:vAlign w:val="center"/>
          </w:tcPr>
          <w:p w14:paraId="147AF5C8" w14:textId="77777777" w:rsidR="00662272" w:rsidRPr="00832AD3" w:rsidRDefault="00662272" w:rsidP="000856AA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14:paraId="4C33C077" w14:textId="0FB10EC5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Reverse: </w:t>
            </w:r>
            <w:r w:rsidR="00AB2387" w:rsidRPr="00AB2387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GAGGCGGTCAGAGAACAAACTAG</w:t>
            </w:r>
          </w:p>
        </w:tc>
      </w:tr>
      <w:tr w:rsidR="00662272" w:rsidRPr="0016564D" w14:paraId="34894287" w14:textId="77777777" w:rsidTr="000856AA">
        <w:trPr>
          <w:trHeight w:val="20"/>
        </w:trPr>
        <w:tc>
          <w:tcPr>
            <w:tcW w:w="0" w:type="auto"/>
            <w:vMerge w:val="restart"/>
            <w:vAlign w:val="center"/>
          </w:tcPr>
          <w:p w14:paraId="4A8E4E5C" w14:textId="77777777" w:rsidR="00662272" w:rsidRPr="00832AD3" w:rsidRDefault="00662272" w:rsidP="000856AA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4"/>
              </w:rPr>
              <w:t>BGLAP</w:t>
            </w:r>
          </w:p>
        </w:tc>
        <w:tc>
          <w:tcPr>
            <w:tcW w:w="0" w:type="auto"/>
          </w:tcPr>
          <w:p w14:paraId="506101A7" w14:textId="20A978DD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Forward: </w:t>
            </w:r>
            <w:r w:rsidR="00ED455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CTACCTGTATCAATGGCTGGG</w:t>
            </w:r>
          </w:p>
        </w:tc>
      </w:tr>
      <w:tr w:rsidR="00662272" w:rsidRPr="0016564D" w14:paraId="3C07FCBA" w14:textId="77777777" w:rsidTr="000856AA">
        <w:trPr>
          <w:trHeight w:val="20"/>
        </w:trPr>
        <w:tc>
          <w:tcPr>
            <w:tcW w:w="0" w:type="auto"/>
            <w:vMerge/>
          </w:tcPr>
          <w:p w14:paraId="10CA0D3D" w14:textId="77777777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b/>
                <w:i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14:paraId="326A889F" w14:textId="7AEA4226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Reverse: </w:t>
            </w:r>
            <w:r w:rsidR="00ED4554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GGATTGAGCTCACACACCT</w:t>
            </w:r>
          </w:p>
        </w:tc>
      </w:tr>
      <w:tr w:rsidR="00662272" w:rsidRPr="0016564D" w14:paraId="122BF44B" w14:textId="77777777" w:rsidTr="000856AA">
        <w:trPr>
          <w:trHeight w:val="20"/>
        </w:trPr>
        <w:tc>
          <w:tcPr>
            <w:tcW w:w="0" w:type="auto"/>
            <w:vMerge w:val="restart"/>
            <w:vAlign w:val="center"/>
          </w:tcPr>
          <w:p w14:paraId="1977318E" w14:textId="75C4A961" w:rsidR="00662272" w:rsidRPr="00AB2387" w:rsidRDefault="00ED4554" w:rsidP="000856AA">
            <w:pPr>
              <w:spacing w:line="360" w:lineRule="auto"/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4"/>
              </w:rPr>
            </w:pPr>
            <w:r w:rsidRPr="00AB2387">
              <w:rPr>
                <w:rFonts w:ascii="Times New Roman" w:eastAsiaTheme="minorHAnsi" w:hAnsi="Times New Roman" w:cs="Times New Roman" w:hint="eastAsia"/>
                <w:b/>
                <w:iCs/>
                <w:color w:val="auto"/>
                <w:sz w:val="24"/>
                <w:szCs w:val="24"/>
              </w:rPr>
              <w:t>H</w:t>
            </w:r>
            <w:r w:rsidRPr="00AB2387"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4"/>
              </w:rPr>
              <w:t>DAC4</w:t>
            </w:r>
          </w:p>
        </w:tc>
        <w:tc>
          <w:tcPr>
            <w:tcW w:w="0" w:type="auto"/>
          </w:tcPr>
          <w:p w14:paraId="0CB4E117" w14:textId="7CEF3E54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Forward: GCC</w:t>
            </w:r>
            <w:r w:rsidR="00ED4554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AAAGATGACTTCCCTCTTA</w:t>
            </w:r>
          </w:p>
        </w:tc>
      </w:tr>
      <w:tr w:rsidR="00662272" w:rsidRPr="0016564D" w14:paraId="6C431101" w14:textId="77777777" w:rsidTr="000856AA">
        <w:trPr>
          <w:trHeight w:val="20"/>
        </w:trPr>
        <w:tc>
          <w:tcPr>
            <w:tcW w:w="0" w:type="auto"/>
            <w:vMerge/>
            <w:vAlign w:val="center"/>
          </w:tcPr>
          <w:p w14:paraId="3B4798EB" w14:textId="77777777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0"/>
              </w:rPr>
            </w:pPr>
          </w:p>
        </w:tc>
        <w:tc>
          <w:tcPr>
            <w:tcW w:w="0" w:type="auto"/>
          </w:tcPr>
          <w:p w14:paraId="44C247A3" w14:textId="6E6A2293" w:rsidR="00662272" w:rsidRPr="00832AD3" w:rsidRDefault="00662272" w:rsidP="000856AA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 xml:space="preserve">Reverse: </w:t>
            </w:r>
            <w:r w:rsidR="00ED4554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TTTCGGCCACTTTCTGCTTTAG</w:t>
            </w:r>
          </w:p>
        </w:tc>
      </w:tr>
      <w:tr w:rsidR="00AB2387" w:rsidRPr="0016564D" w14:paraId="72D852CF" w14:textId="77777777" w:rsidTr="000856AA">
        <w:trPr>
          <w:trHeight w:val="20"/>
        </w:trPr>
        <w:tc>
          <w:tcPr>
            <w:tcW w:w="0" w:type="auto"/>
            <w:vMerge w:val="restart"/>
            <w:vAlign w:val="center"/>
          </w:tcPr>
          <w:p w14:paraId="0BBE7E91" w14:textId="380199B2" w:rsidR="00AB2387" w:rsidRPr="00AB2387" w:rsidRDefault="00AB2387" w:rsidP="00AB2387">
            <w:pPr>
              <w:spacing w:line="360" w:lineRule="auto"/>
              <w:rPr>
                <w:rFonts w:ascii="Times New Roman" w:eastAsiaTheme="minorHAnsi" w:hAnsi="Times New Roman" w:cs="Times New Roman"/>
                <w:b/>
                <w:iCs/>
                <w:sz w:val="24"/>
                <w:szCs w:val="20"/>
              </w:rPr>
            </w:pPr>
            <w:r w:rsidRPr="00AB2387">
              <w:rPr>
                <w:rFonts w:ascii="Times New Roman" w:eastAsiaTheme="minorHAnsi" w:hAnsi="Times New Roman" w:cs="Times New Roman" w:hint="eastAsia"/>
                <w:b/>
                <w:iCs/>
                <w:color w:val="auto"/>
                <w:sz w:val="24"/>
                <w:szCs w:val="20"/>
              </w:rPr>
              <w:t>C</w:t>
            </w:r>
            <w:r w:rsidRPr="00AB2387"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0"/>
              </w:rPr>
              <w:t>OL1A1</w:t>
            </w:r>
          </w:p>
        </w:tc>
        <w:tc>
          <w:tcPr>
            <w:tcW w:w="0" w:type="auto"/>
          </w:tcPr>
          <w:p w14:paraId="260A43D0" w14:textId="30720F37" w:rsidR="00AB2387" w:rsidRPr="00832AD3" w:rsidRDefault="00AB2387" w:rsidP="00AB2387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 xml:space="preserve">Forward: </w:t>
            </w:r>
            <w:r w:rsidRPr="00AB2387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CCAGTGTGGCCCAGAAGAAC</w:t>
            </w:r>
          </w:p>
        </w:tc>
      </w:tr>
      <w:tr w:rsidR="00AB2387" w:rsidRPr="0016564D" w14:paraId="735A2779" w14:textId="77777777" w:rsidTr="008D6F29">
        <w:trPr>
          <w:trHeight w:val="20"/>
        </w:trPr>
        <w:tc>
          <w:tcPr>
            <w:tcW w:w="0" w:type="auto"/>
            <w:vMerge/>
          </w:tcPr>
          <w:p w14:paraId="6FEDBDA4" w14:textId="77777777" w:rsidR="00AB2387" w:rsidRPr="00832AD3" w:rsidRDefault="00AB2387" w:rsidP="00AB2387">
            <w:pPr>
              <w:spacing w:line="360" w:lineRule="auto"/>
              <w:rPr>
                <w:rFonts w:ascii="Times New Roman" w:eastAsiaTheme="minorHAnsi" w:hAnsi="Times New Roman" w:cs="Times New Roman"/>
                <w:b/>
                <w:iCs/>
                <w:sz w:val="24"/>
                <w:szCs w:val="20"/>
              </w:rPr>
            </w:pPr>
          </w:p>
        </w:tc>
        <w:tc>
          <w:tcPr>
            <w:tcW w:w="0" w:type="auto"/>
          </w:tcPr>
          <w:p w14:paraId="0E9132E5" w14:textId="22BE8ABF" w:rsidR="00AB2387" w:rsidRPr="00832AD3" w:rsidRDefault="00AB2387" w:rsidP="00AB2387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 xml:space="preserve">Reverse: </w:t>
            </w:r>
            <w:r w:rsidRPr="00AB2387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TGGCCGCCATACTCGAACT</w:t>
            </w:r>
          </w:p>
        </w:tc>
      </w:tr>
      <w:tr w:rsidR="00AB2387" w:rsidRPr="0016564D" w14:paraId="4D855AB4" w14:textId="77777777" w:rsidTr="00011DFC">
        <w:trPr>
          <w:trHeight w:val="20"/>
        </w:trPr>
        <w:tc>
          <w:tcPr>
            <w:tcW w:w="0" w:type="auto"/>
            <w:vMerge w:val="restart"/>
            <w:vAlign w:val="center"/>
          </w:tcPr>
          <w:p w14:paraId="723C2321" w14:textId="3C8B1B9E" w:rsidR="00AB2387" w:rsidRPr="00832AD3" w:rsidRDefault="00AB2387" w:rsidP="00AB2387">
            <w:pPr>
              <w:spacing w:line="360" w:lineRule="auto"/>
              <w:rPr>
                <w:rFonts w:ascii="Times New Roman" w:eastAsiaTheme="minorHAnsi" w:hAnsi="Times New Roman" w:cs="Times New Roman"/>
                <w:b/>
                <w:iCs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auto"/>
                <w:sz w:val="24"/>
                <w:szCs w:val="24"/>
              </w:rPr>
              <w:t>hsa-circ_0003204</w:t>
            </w:r>
          </w:p>
        </w:tc>
        <w:tc>
          <w:tcPr>
            <w:tcW w:w="0" w:type="auto"/>
          </w:tcPr>
          <w:p w14:paraId="081CA227" w14:textId="60BE0313" w:rsidR="00AB2387" w:rsidRPr="00832AD3" w:rsidRDefault="00AB2387" w:rsidP="00AB2387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Forward: 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TACTGCCCGCTGTGTCTCCTG</w:t>
            </w:r>
          </w:p>
        </w:tc>
      </w:tr>
      <w:tr w:rsidR="00AB2387" w:rsidRPr="0016564D" w14:paraId="32AA6238" w14:textId="77777777" w:rsidTr="00011DFC">
        <w:trPr>
          <w:trHeight w:val="20"/>
        </w:trPr>
        <w:tc>
          <w:tcPr>
            <w:tcW w:w="0" w:type="auto"/>
            <w:vMerge/>
            <w:vAlign w:val="center"/>
          </w:tcPr>
          <w:p w14:paraId="0FF58F80" w14:textId="77777777" w:rsidR="00AB2387" w:rsidRPr="00832AD3" w:rsidRDefault="00AB2387" w:rsidP="00AB2387">
            <w:pPr>
              <w:spacing w:line="360" w:lineRule="auto"/>
              <w:rPr>
                <w:rFonts w:ascii="Times New Roman" w:eastAsiaTheme="minorHAnsi" w:hAnsi="Times New Roman" w:cs="Times New Roman"/>
                <w:b/>
                <w:iCs/>
                <w:sz w:val="24"/>
                <w:szCs w:val="20"/>
              </w:rPr>
            </w:pPr>
          </w:p>
        </w:tc>
        <w:tc>
          <w:tcPr>
            <w:tcW w:w="0" w:type="auto"/>
          </w:tcPr>
          <w:p w14:paraId="5A8EC863" w14:textId="7488E5E9" w:rsidR="00AB2387" w:rsidRPr="00832AD3" w:rsidRDefault="00AB2387" w:rsidP="00AB2387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Reverse: 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GACTGCTGCCTCTCACTTCCAAG</w:t>
            </w:r>
          </w:p>
        </w:tc>
      </w:tr>
      <w:tr w:rsidR="00AB2387" w:rsidRPr="0016564D" w14:paraId="34F52309" w14:textId="77777777" w:rsidTr="000856AA">
        <w:trPr>
          <w:trHeight w:val="20"/>
        </w:trPr>
        <w:tc>
          <w:tcPr>
            <w:tcW w:w="0" w:type="auto"/>
            <w:vAlign w:val="center"/>
          </w:tcPr>
          <w:p w14:paraId="63F03691" w14:textId="58ACD05B" w:rsidR="00AB2387" w:rsidRPr="00832AD3" w:rsidRDefault="00AB2387" w:rsidP="00AB2387">
            <w:pPr>
              <w:spacing w:line="360" w:lineRule="auto"/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iCs/>
                <w:color w:val="auto"/>
                <w:sz w:val="24"/>
                <w:szCs w:val="20"/>
              </w:rPr>
              <w:t>h</w:t>
            </w:r>
            <w:r>
              <w:rPr>
                <w:rFonts w:ascii="Times New Roman" w:eastAsiaTheme="minorHAnsi" w:hAnsi="Times New Roman" w:cs="Times New Roman"/>
                <w:b/>
                <w:iCs/>
                <w:color w:val="auto"/>
                <w:sz w:val="24"/>
                <w:szCs w:val="20"/>
              </w:rPr>
              <w:t>sa-miR-370-3</w:t>
            </w:r>
            <w:r>
              <w:rPr>
                <w:rFonts w:ascii="Times New Roman" w:eastAsiaTheme="minorHAnsi" w:hAnsi="Times New Roman" w:cs="Times New Roman" w:hint="eastAsia"/>
                <w:b/>
                <w:iCs/>
                <w:color w:val="auto"/>
                <w:sz w:val="24"/>
                <w:szCs w:val="20"/>
              </w:rPr>
              <w:t>p</w:t>
            </w:r>
          </w:p>
        </w:tc>
        <w:tc>
          <w:tcPr>
            <w:tcW w:w="0" w:type="auto"/>
          </w:tcPr>
          <w:p w14:paraId="116A4566" w14:textId="0DEB4961" w:rsidR="00AB2387" w:rsidRPr="00832AD3" w:rsidRDefault="00AB2387" w:rsidP="00AB2387">
            <w:pPr>
              <w:spacing w:line="36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</w:pPr>
            <w:r w:rsidRPr="00832AD3"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 xml:space="preserve">Forward: 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0"/>
              </w:rPr>
              <w:t>GCCTGCTGGGGTGGAAC</w:t>
            </w:r>
          </w:p>
        </w:tc>
      </w:tr>
    </w:tbl>
    <w:p w14:paraId="075CB1F9" w14:textId="77777777" w:rsidR="00B13F1F" w:rsidRPr="00662272" w:rsidRDefault="00B13F1F" w:rsidP="00662272"/>
    <w:sectPr w:rsidR="00B13F1F" w:rsidRPr="00662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8E194" w14:textId="77777777" w:rsidR="001F1950" w:rsidRDefault="001F1950" w:rsidP="001F3D24">
      <w:r>
        <w:separator/>
      </w:r>
    </w:p>
  </w:endnote>
  <w:endnote w:type="continuationSeparator" w:id="0">
    <w:p w14:paraId="08B2EF2C" w14:textId="77777777" w:rsidR="001F1950" w:rsidRDefault="001F1950" w:rsidP="001F3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MddqbcAdvTT86d47313+0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44BD98" w14:textId="77777777" w:rsidR="001F1950" w:rsidRDefault="001F1950" w:rsidP="001F3D24">
      <w:r>
        <w:separator/>
      </w:r>
    </w:p>
  </w:footnote>
  <w:footnote w:type="continuationSeparator" w:id="0">
    <w:p w14:paraId="432E75B5" w14:textId="77777777" w:rsidR="001F1950" w:rsidRDefault="001F1950" w:rsidP="001F3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1NzI1NDA1t7QwNDJU0lEKTi0uzszPAykwqgUAoUnvsCwAAAA="/>
  </w:docVars>
  <w:rsids>
    <w:rsidRoot w:val="0024305D"/>
    <w:rsid w:val="00043975"/>
    <w:rsid w:val="00064A0A"/>
    <w:rsid w:val="000E47E0"/>
    <w:rsid w:val="00171197"/>
    <w:rsid w:val="0017164B"/>
    <w:rsid w:val="00192060"/>
    <w:rsid w:val="001F1950"/>
    <w:rsid w:val="001F3D24"/>
    <w:rsid w:val="00230DE0"/>
    <w:rsid w:val="0023645E"/>
    <w:rsid w:val="002371B8"/>
    <w:rsid w:val="0024305D"/>
    <w:rsid w:val="0025451B"/>
    <w:rsid w:val="00260CD7"/>
    <w:rsid w:val="00345FAC"/>
    <w:rsid w:val="00465FDD"/>
    <w:rsid w:val="004E08F7"/>
    <w:rsid w:val="00542C4E"/>
    <w:rsid w:val="00567373"/>
    <w:rsid w:val="005B4C73"/>
    <w:rsid w:val="005C494A"/>
    <w:rsid w:val="005D377B"/>
    <w:rsid w:val="00607465"/>
    <w:rsid w:val="0061343B"/>
    <w:rsid w:val="00662272"/>
    <w:rsid w:val="00714706"/>
    <w:rsid w:val="007220A4"/>
    <w:rsid w:val="007A6ABA"/>
    <w:rsid w:val="00832AD3"/>
    <w:rsid w:val="00836556"/>
    <w:rsid w:val="008C616C"/>
    <w:rsid w:val="008D3416"/>
    <w:rsid w:val="008F0BC3"/>
    <w:rsid w:val="0091321A"/>
    <w:rsid w:val="00927505"/>
    <w:rsid w:val="009D5A83"/>
    <w:rsid w:val="00A0378B"/>
    <w:rsid w:val="00A245D6"/>
    <w:rsid w:val="00A37721"/>
    <w:rsid w:val="00AB2387"/>
    <w:rsid w:val="00AD13DC"/>
    <w:rsid w:val="00B13F1F"/>
    <w:rsid w:val="00B172E8"/>
    <w:rsid w:val="00B87A91"/>
    <w:rsid w:val="00B87E61"/>
    <w:rsid w:val="00BB2A92"/>
    <w:rsid w:val="00BD6C46"/>
    <w:rsid w:val="00BF6170"/>
    <w:rsid w:val="00D1034E"/>
    <w:rsid w:val="00D21451"/>
    <w:rsid w:val="00D66F3C"/>
    <w:rsid w:val="00D810C9"/>
    <w:rsid w:val="00D93128"/>
    <w:rsid w:val="00E45C7D"/>
    <w:rsid w:val="00E57F61"/>
    <w:rsid w:val="00ED4554"/>
    <w:rsid w:val="00FB187E"/>
    <w:rsid w:val="00FE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90CBE"/>
  <w15:chartTrackingRefBased/>
  <w15:docId w15:val="{CCC58D78-AFF5-4907-B845-043A55167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D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D24"/>
    <w:rPr>
      <w:sz w:val="18"/>
      <w:szCs w:val="18"/>
    </w:rPr>
  </w:style>
  <w:style w:type="table" w:styleId="-3">
    <w:name w:val="Light List Accent 3"/>
    <w:basedOn w:val="a1"/>
    <w:uiPriority w:val="61"/>
    <w:rsid w:val="001F3D24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customStyle="1" w:styleId="fontstyle01">
    <w:name w:val="fontstyle01"/>
    <w:basedOn w:val="a0"/>
    <w:rsid w:val="001F3D2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6">
    <w:name w:val="List Table 6 Colorful"/>
    <w:basedOn w:val="a1"/>
    <w:uiPriority w:val="51"/>
    <w:rsid w:val="0083655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cimalAligned">
    <w:name w:val="Decimal Aligned"/>
    <w:basedOn w:val="a"/>
    <w:uiPriority w:val="40"/>
    <w:qFormat/>
    <w:rsid w:val="00567373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fontstyle21">
    <w:name w:val="fontstyle21"/>
    <w:basedOn w:val="a0"/>
    <w:rsid w:val="00BD6C46"/>
    <w:rPr>
      <w:rFonts w:ascii="MddqbcAdvTT86d47313+03" w:hAnsi="MddqbcAdvTT86d47313+03" w:hint="default"/>
      <w:b w:val="0"/>
      <w:bCs w:val="0"/>
      <w:i w:val="0"/>
      <w:iCs w:val="0"/>
      <w:color w:val="131413"/>
      <w:sz w:val="20"/>
      <w:szCs w:val="20"/>
    </w:rPr>
  </w:style>
  <w:style w:type="table" w:styleId="-1">
    <w:name w:val="Light Shading Accent 1"/>
    <w:basedOn w:val="a1"/>
    <w:uiPriority w:val="60"/>
    <w:rsid w:val="00BD6C46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8C616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C616C"/>
    <w:rPr>
      <w:sz w:val="18"/>
      <w:szCs w:val="18"/>
    </w:rPr>
  </w:style>
  <w:style w:type="paragraph" w:customStyle="1" w:styleId="Figurecaption">
    <w:name w:val="Figure caption"/>
    <w:basedOn w:val="a"/>
    <w:next w:val="a"/>
    <w:qFormat/>
    <w:rsid w:val="00662272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</dc:creator>
  <cp:keywords/>
  <dc:description/>
  <cp:lastModifiedBy>Yuan</cp:lastModifiedBy>
  <cp:revision>2</cp:revision>
  <dcterms:created xsi:type="dcterms:W3CDTF">2022-05-19T16:28:00Z</dcterms:created>
  <dcterms:modified xsi:type="dcterms:W3CDTF">2022-05-19T16:28:00Z</dcterms:modified>
</cp:coreProperties>
</file>